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A8BB7" w14:textId="7DBA521A" w:rsidR="00C562B2" w:rsidRDefault="00C562B2" w:rsidP="00F756EE">
      <w:pPr>
        <w:spacing w:line="36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ECAC7F" wp14:editId="6CE9DC96">
                <wp:simplePos x="0" y="0"/>
                <wp:positionH relativeFrom="column">
                  <wp:posOffset>56515</wp:posOffset>
                </wp:positionH>
                <wp:positionV relativeFrom="paragraph">
                  <wp:posOffset>3175</wp:posOffset>
                </wp:positionV>
                <wp:extent cx="6026785" cy="1404620"/>
                <wp:effectExtent l="0" t="0" r="12065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7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4A366" w14:textId="38526CFC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bookmarkStart w:id="0" w:name="_Hlk188026327"/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Surgeon ID for study: _______________________      Date: __________________________</w:t>
                            </w:r>
                          </w:p>
                          <w:p w14:paraId="6E7D3421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Age: __________________________</w:t>
                            </w:r>
                          </w:p>
                          <w:p w14:paraId="5445B90B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Gender: __________________________</w:t>
                            </w:r>
                          </w:p>
                          <w:p w14:paraId="11D8B9EF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 xml:space="preserve">Do you smoke 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_______________</w:t>
                            </w:r>
                          </w:p>
                          <w:p w14:paraId="4261BE9F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ab/>
                              <w:t xml:space="preserve">If yes, how many cigarettes per day? 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________________</w:t>
                            </w:r>
                          </w:p>
                          <w:p w14:paraId="3ADAA777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How many years of orthopaedics training/experience do you have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 xml:space="preserve"> ______ (Years)</w:t>
                            </w:r>
                          </w:p>
                          <w:p w14:paraId="71574191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Do you drink alcohol? (Y/N)? ________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ab/>
                              <w:t>If yes, how much per day (mL)? _________</w:t>
                            </w:r>
                          </w:p>
                          <w:p w14:paraId="3B7B4080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Do you wear:</w:t>
                            </w:r>
                          </w:p>
                          <w:p w14:paraId="02664CD7" w14:textId="77777777" w:rsidR="00C562B2" w:rsidRDefault="00C562B2" w:rsidP="00C562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lead apron 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_______________</w:t>
                            </w:r>
                          </w:p>
                          <w:p w14:paraId="299E7B85" w14:textId="77777777" w:rsidR="00C562B2" w:rsidRDefault="00C562B2" w:rsidP="00C562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1" w:name="_Hlk187430938"/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</w:t>
                            </w:r>
                            <w:r w:rsidRPr="00A67BAF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lm badge personal dosimeters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bookmarkEnd w:id="1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_______________</w:t>
                            </w:r>
                          </w:p>
                          <w:p w14:paraId="3FF565A0" w14:textId="77777777" w:rsidR="00C562B2" w:rsidRDefault="00C562B2" w:rsidP="00C562B2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ositioned on your chest 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__________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</w:p>
                          <w:p w14:paraId="44488078" w14:textId="77777777" w:rsidR="00C562B2" w:rsidRPr="00867092" w:rsidRDefault="00C562B2" w:rsidP="00C562B2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SG"/>
                              </w:rPr>
                              <w:t>If you have a dosimeter, do you know the results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SG"/>
                              </w:rPr>
                              <w:t xml:space="preserve"> (Y/N) _________</w:t>
                            </w:r>
                          </w:p>
                          <w:p w14:paraId="2C75512A" w14:textId="77777777" w:rsidR="00C562B2" w:rsidRDefault="00C562B2" w:rsidP="00C562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SG"/>
                              </w:rPr>
                              <w:t xml:space="preserve">Ring dosimeter 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_______________</w:t>
                            </w:r>
                          </w:p>
                          <w:p w14:paraId="2BB77C5F" w14:textId="77777777" w:rsidR="00C562B2" w:rsidRPr="00FF0327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To the best of your knowledge, d</w:t>
                            </w:r>
                            <w:r w:rsidRPr="00FF032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d you exceed the recommended dose limit of 100 mSv per five years or 50 mSv in any single year? (Y/N) ____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</w:p>
                          <w:p w14:paraId="392B0042" w14:textId="77777777" w:rsidR="00C562B2" w:rsidRDefault="00C562B2" w:rsidP="00C562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Do you have any adverse effects or medical conditions </w:t>
                            </w:r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(Y/N</w:t>
                            </w:r>
                            <w:proofErr w:type="gramStart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)?_</w:t>
                            </w:r>
                            <w:proofErr w:type="gramEnd"/>
                            <w:r w:rsidRPr="00080C86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>_______________</w:t>
                            </w:r>
                          </w:p>
                          <w:p w14:paraId="41B5C336" w14:textId="77777777" w:rsidR="00C562B2" w:rsidRPr="00867092" w:rsidRDefault="00C562B2" w:rsidP="00C562B2"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ab/>
                              <w:t>If yes, what medical condition(s)? _________________________________</w:t>
                            </w:r>
                          </w:p>
                          <w:bookmarkEnd w:id="0"/>
                          <w:p w14:paraId="565C0E13" w14:textId="3BD3683B" w:rsidR="00C562B2" w:rsidRDefault="00C562B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FECAC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45pt;margin-top:.25pt;width:474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TKEEgIAACAEAAAOAAAAZHJzL2Uyb0RvYy54bWysk99v2yAQx98n7X9AvC92oiRtrThVly7T&#10;pO6H1O0PwBjHaJhjB4md/fU7cJpG3fYyjQcE3PHl7nPH6nboDDso9BpsyaeTnDNlJdTa7kr+7ev2&#10;zTVnPghbCwNWlfyoPL9dv3616l2hZtCCqRUyErG+6F3J2xBckWVetqoTfgJOWTI2gJ0ItMVdVqPo&#10;Sb0z2SzPl1kPWDsEqbyn0/vRyNdJv2mUDJ+bxqvATMkptpBmTHMV52y9EsUOhWu1PIUh/iGKTmhL&#10;j56l7kUQbI/6N6lOSwQPTZhI6DJoGi1VyoGymeYvsnlshVMpF4Lj3RmT/3+y8tPh0X1BFoa3MFAB&#10;UxLePYD87pmFTSvsTt0hQt8qUdPD04gs650vTlcjal/4KFL1H6GmIot9gCQ0NNhFKpQnI3UqwPEM&#10;XQ2BSTpc5rPl1fWCM0m26TyfL2epLJkonq479OG9go7FRcmRqprkxeHBhxiOKJ5c4msejK632pi0&#10;wV21McgOgjpgm0bK4IWbsawv+c1ithgJ/FUiT+NPEp0O1MpGdyW/PjuJInJ7Z+vUaEFoM64pZGNP&#10;ICO7kWIYqoEcI9AK6iMhRRhblr4YLVrAn5z11K4l9z/2AhVn5oOlstxM5/PY32kzX1wRQ4aXlurS&#10;IqwkqZIHzsblJqQ/kYC5OyrfViewz5GcYqU2TLxPXyb2+eU+eT1/7PUvAAAA//8DAFBLAwQUAAYA&#10;CAAAACEAELxC19wAAAAGAQAADwAAAGRycy9kb3ducmV2LnhtbEyPwU7DMBBE70j8g7VIXKrWaVBK&#10;GrKpoFJPnBrK3Y3dJCJeB9tt079nOcFxNKOZN+VmsoO4GB96RwjLRQLCUON0Ty3C4WM3z0GEqEir&#10;wZFBuJkAm+r+rlSFdlfam0sdW8ElFAqF0MU4FlKGpjNWhYUbDbF3ct6qyNK3Unt15XI7yDRJVtKq&#10;nnihU6PZdqb5qs8WYfVdP83eP/WM9rfdm29spreHDPHxYXp9ARHNFP/C8IvP6FAx09GdSQcxIORr&#10;DiJkINhcZzkfOyKk6fIZZFXK//jVDwAAAP//AwBQSwECLQAUAAYACAAAACEAtoM4kv4AAADhAQAA&#10;EwAAAAAAAAAAAAAAAAAAAAAAW0NvbnRlbnRfVHlwZXNdLnhtbFBLAQItABQABgAIAAAAIQA4/SH/&#10;1gAAAJQBAAALAAAAAAAAAAAAAAAAAC8BAABfcmVscy8ucmVsc1BLAQItABQABgAIAAAAIQD1eTKE&#10;EgIAACAEAAAOAAAAAAAAAAAAAAAAAC4CAABkcnMvZTJvRG9jLnhtbFBLAQItABQABgAIAAAAIQAQ&#10;vELX3AAAAAYBAAAPAAAAAAAAAAAAAAAAAGwEAABkcnMvZG93bnJldi54bWxQSwUGAAAAAAQABADz&#10;AAAAdQUAAAAA&#10;">
                <v:textbox style="mso-fit-shape-to-text:t">
                  <w:txbxContent>
                    <w:p w14:paraId="0F84A366" w14:textId="38526CFC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bookmarkStart w:id="2" w:name="_Hlk188026327"/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Surgeon ID for study: _______________________      Date: __________________________</w:t>
                      </w:r>
                    </w:p>
                    <w:p w14:paraId="6E7D3421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Age: __________________________</w:t>
                      </w:r>
                    </w:p>
                    <w:p w14:paraId="5445B90B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Gender: __________________________</w:t>
                      </w:r>
                    </w:p>
                    <w:p w14:paraId="11D8B9EF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 xml:space="preserve">Do you smoke 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_______________</w:t>
                      </w:r>
                    </w:p>
                    <w:p w14:paraId="4261BE9F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ab/>
                        <w:t xml:space="preserve">If yes, how many cigarettes per day? 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________________</w:t>
                      </w:r>
                    </w:p>
                    <w:p w14:paraId="3ADAA777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How many years of orthopaedics training/experience do you have?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 xml:space="preserve"> ______ (Years)</w:t>
                      </w:r>
                    </w:p>
                    <w:p w14:paraId="71574191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Do you drink alcohol? (Y/N)? _____________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ab/>
                        <w:t>If yes, how much per day (mL)? _________</w:t>
                      </w:r>
                    </w:p>
                    <w:p w14:paraId="3B7B4080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Do you wear:</w:t>
                      </w:r>
                    </w:p>
                    <w:p w14:paraId="02664CD7" w14:textId="77777777" w:rsidR="00C562B2" w:rsidRDefault="00C562B2" w:rsidP="00C562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A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 xml:space="preserve"> lead apron 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_______________</w:t>
                      </w:r>
                    </w:p>
                    <w:p w14:paraId="299E7B85" w14:textId="77777777" w:rsidR="00C562B2" w:rsidRDefault="00C562B2" w:rsidP="00C562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bookmarkStart w:id="3" w:name="_Hlk187430938"/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F</w:t>
                      </w:r>
                      <w:r w:rsidRPr="00A67BAF">
                        <w:rPr>
                          <w:rFonts w:ascii="Times New Roman" w:hAnsi="Times New Roman" w:cs="Times New Roman"/>
                          <w:sz w:val="22"/>
                        </w:rPr>
                        <w:t>ilm badge personal dosimeters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bookmarkEnd w:id="3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_______________</w:t>
                      </w:r>
                    </w:p>
                    <w:p w14:paraId="3FF565A0" w14:textId="77777777" w:rsidR="00C562B2" w:rsidRDefault="00C562B2" w:rsidP="00C562B2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Positioned on your chest 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_______________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</w:p>
                    <w:p w14:paraId="44488078" w14:textId="77777777" w:rsidR="00C562B2" w:rsidRPr="00867092" w:rsidRDefault="00C562B2" w:rsidP="00C562B2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SG"/>
                        </w:rPr>
                        <w:t>If you have a dosimeter, do you know the results?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lang w:val="en-SG"/>
                        </w:rPr>
                        <w:t xml:space="preserve"> (Y/N) _________</w:t>
                      </w:r>
                    </w:p>
                    <w:p w14:paraId="2C75512A" w14:textId="77777777" w:rsidR="00C562B2" w:rsidRDefault="00C562B2" w:rsidP="00C562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lang w:val="en-SG"/>
                        </w:rPr>
                        <w:t xml:space="preserve">Ring dosimeter 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</w:rPr>
                        <w:t>_______________</w:t>
                      </w:r>
                    </w:p>
                    <w:p w14:paraId="2BB77C5F" w14:textId="77777777" w:rsidR="00C562B2" w:rsidRPr="00FF0327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To the best of your knowledge, d</w:t>
                      </w:r>
                      <w:r w:rsidRPr="00FF0327">
                        <w:rPr>
                          <w:rFonts w:ascii="Times New Roman" w:hAnsi="Times New Roman" w:cs="Times New Roman"/>
                          <w:sz w:val="22"/>
                        </w:rPr>
                        <w:t>id you exceed the recommended dose limit of 100 mSv per five years or 50 mSv in any single year? (Y/N) _________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</w:p>
                    <w:p w14:paraId="392B0042" w14:textId="77777777" w:rsidR="00C562B2" w:rsidRDefault="00C562B2" w:rsidP="00C562B2">
                      <w:pP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Do you have any adverse effects or medical conditions </w:t>
                      </w:r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(Y/N</w:t>
                      </w:r>
                      <w:proofErr w:type="gramStart"/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)?_</w:t>
                      </w:r>
                      <w:proofErr w:type="gramEnd"/>
                      <w:r w:rsidRPr="00080C86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>_______________</w:t>
                      </w:r>
                    </w:p>
                    <w:p w14:paraId="41B5C336" w14:textId="77777777" w:rsidR="00C562B2" w:rsidRPr="00867092" w:rsidRDefault="00C562B2" w:rsidP="00C562B2">
                      <w:r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ab/>
                        <w:t>If yes, what medical condition(s)? _________________________________</w:t>
                      </w:r>
                    </w:p>
                    <w:bookmarkEnd w:id="2"/>
                    <w:p w14:paraId="565C0E13" w14:textId="3BD3683B" w:rsidR="00C562B2" w:rsidRDefault="00C562B2"/>
                  </w:txbxContent>
                </v:textbox>
                <w10:wrap type="square"/>
              </v:shape>
            </w:pict>
          </mc:Fallback>
        </mc:AlternateContent>
      </w:r>
    </w:p>
    <w:p w14:paraId="387B61A5" w14:textId="058DB04D" w:rsidR="00C562B2" w:rsidRPr="00C562B2" w:rsidRDefault="00C562B2" w:rsidP="00C562B2">
      <w:pPr>
        <w:spacing w:line="360" w:lineRule="auto"/>
        <w:rPr>
          <w:sz w:val="22"/>
        </w:rPr>
      </w:pPr>
      <w:bookmarkStart w:id="4" w:name="_Hlk188027269"/>
      <w:r w:rsidRPr="002A3728">
        <w:rPr>
          <w:b/>
          <w:bCs/>
          <w:sz w:val="22"/>
        </w:rPr>
        <w:t>Supplementary Fig. S1</w:t>
      </w:r>
      <w:bookmarkEnd w:id="4"/>
      <w:r w:rsidRPr="002A3728">
        <w:rPr>
          <w:b/>
          <w:bCs/>
          <w:sz w:val="22"/>
        </w:rPr>
        <w:t xml:space="preserve">.  </w:t>
      </w:r>
      <w:bookmarkStart w:id="5" w:name="_Hlk188027382"/>
      <w:r w:rsidR="00EF7706">
        <w:rPr>
          <w:sz w:val="22"/>
        </w:rPr>
        <w:t xml:space="preserve">Questionnaire </w:t>
      </w:r>
      <w:r>
        <w:rPr>
          <w:sz w:val="22"/>
        </w:rPr>
        <w:t>provided to surgeons in this study</w:t>
      </w:r>
      <w:r w:rsidRPr="002A3728">
        <w:rPr>
          <w:sz w:val="22"/>
        </w:rPr>
        <w:t>.</w:t>
      </w:r>
      <w:r>
        <w:rPr>
          <w:sz w:val="22"/>
        </w:rPr>
        <w:t xml:space="preserve"> The survey has been translated from Japanese to English. </w:t>
      </w:r>
      <w:bookmarkEnd w:id="5"/>
      <w:r>
        <w:br w:type="page"/>
      </w:r>
    </w:p>
    <w:p w14:paraId="5D1E7D6F" w14:textId="77777777" w:rsidR="00577294" w:rsidRDefault="00577294" w:rsidP="00F756EE">
      <w:pPr>
        <w:spacing w:line="360" w:lineRule="auto"/>
      </w:pPr>
    </w:p>
    <w:p w14:paraId="1933C5C9" w14:textId="3DC31543" w:rsidR="00CD1AA0" w:rsidRDefault="00E87EE8" w:rsidP="002A0773">
      <w:pPr>
        <w:spacing w:line="360" w:lineRule="auto"/>
        <w:jc w:val="center"/>
      </w:pPr>
      <w:r w:rsidRPr="00E87EE8">
        <w:t xml:space="preserve"> </w:t>
      </w:r>
      <w:r w:rsidRPr="00E87EE8">
        <w:rPr>
          <w:noProof/>
        </w:rPr>
        <w:drawing>
          <wp:inline distT="0" distB="0" distL="0" distR="0" wp14:anchorId="0345B852" wp14:editId="243443EB">
            <wp:extent cx="2950205" cy="2761488"/>
            <wp:effectExtent l="0" t="0" r="3175" b="1270"/>
            <wp:docPr id="720618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05" cy="276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5BF6F" w14:textId="5DBA4C27" w:rsidR="005214B8" w:rsidRDefault="00CD1AA0" w:rsidP="005214B8">
      <w:pPr>
        <w:spacing w:line="360" w:lineRule="auto"/>
        <w:rPr>
          <w:sz w:val="22"/>
        </w:rPr>
      </w:pPr>
      <w:bookmarkStart w:id="6" w:name="_Hlk149154193"/>
      <w:r w:rsidRPr="002A3728">
        <w:rPr>
          <w:b/>
          <w:bCs/>
          <w:sz w:val="22"/>
        </w:rPr>
        <w:t>Supplementary Fig. S</w:t>
      </w:r>
      <w:r w:rsidR="00EF7706">
        <w:rPr>
          <w:b/>
          <w:bCs/>
          <w:sz w:val="22"/>
        </w:rPr>
        <w:t>2</w:t>
      </w:r>
      <w:r w:rsidRPr="002A3728">
        <w:rPr>
          <w:b/>
          <w:bCs/>
          <w:sz w:val="22"/>
        </w:rPr>
        <w:t xml:space="preserve">.  </w:t>
      </w:r>
      <w:bookmarkEnd w:id="6"/>
      <w:r w:rsidRPr="002A3728">
        <w:rPr>
          <w:sz w:val="22"/>
        </w:rPr>
        <w:t xml:space="preserve">Dicentric frequency per cell by </w:t>
      </w:r>
      <w:r w:rsidR="00682B40" w:rsidRPr="002A3728">
        <w:rPr>
          <w:sz w:val="22"/>
        </w:rPr>
        <w:t>smoking habit, i.e., Brinkman’s index.</w:t>
      </w:r>
      <w:r w:rsidR="005214B8">
        <w:rPr>
          <w:sz w:val="22"/>
        </w:rPr>
        <w:t xml:space="preserve"> T</w:t>
      </w:r>
      <w:r w:rsidR="005214B8" w:rsidRPr="002A3728">
        <w:rPr>
          <w:sz w:val="22"/>
        </w:rPr>
        <w:t>he 95% CI of all data is shown by the shaded grey area.</w:t>
      </w:r>
    </w:p>
    <w:p w14:paraId="6E9C4596" w14:textId="77777777" w:rsidR="0005475A" w:rsidRPr="00C13CFE" w:rsidRDefault="0005475A" w:rsidP="005214B8">
      <w:pPr>
        <w:spacing w:line="360" w:lineRule="auto"/>
        <w:rPr>
          <w:b/>
          <w:bCs/>
        </w:rPr>
      </w:pPr>
    </w:p>
    <w:p w14:paraId="190479BB" w14:textId="6477996C" w:rsidR="00D7706A" w:rsidRDefault="00BC2510" w:rsidP="00BC2510">
      <w:pPr>
        <w:spacing w:line="360" w:lineRule="auto"/>
        <w:jc w:val="center"/>
      </w:pPr>
      <w:r w:rsidRPr="00BC2510">
        <w:rPr>
          <w:noProof/>
        </w:rPr>
        <w:drawing>
          <wp:inline distT="0" distB="0" distL="0" distR="0" wp14:anchorId="5B45BB25" wp14:editId="7F0C3400">
            <wp:extent cx="5612130" cy="2616835"/>
            <wp:effectExtent l="0" t="0" r="7620" b="0"/>
            <wp:docPr id="18" name="Picture 17" descr="A comparison of a number of individuals with age-correcting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0E02FC4-4074-8615-A389-F6B6FA0C09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comparison of a number of individuals with age-correcting&#10;&#10;AI-generated content may be incorrect.">
                      <a:extLst>
                        <a:ext uri="{FF2B5EF4-FFF2-40B4-BE49-F238E27FC236}">
                          <a16:creationId xmlns:a16="http://schemas.microsoft.com/office/drawing/2014/main" id="{40E02FC4-4074-8615-A389-F6B6FA0C09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0CE91" w14:textId="1233D781" w:rsidR="000B7AB1" w:rsidRDefault="00285425" w:rsidP="00C13CFE">
      <w:pPr>
        <w:spacing w:line="360" w:lineRule="auto"/>
        <w:rPr>
          <w:sz w:val="22"/>
        </w:rPr>
      </w:pPr>
      <w:bookmarkStart w:id="7" w:name="_Hlk149154200"/>
      <w:r w:rsidRPr="002A3728">
        <w:rPr>
          <w:b/>
          <w:bCs/>
          <w:sz w:val="22"/>
        </w:rPr>
        <w:t>Supplementary Fig. S</w:t>
      </w:r>
      <w:r w:rsidR="00EF7706">
        <w:rPr>
          <w:b/>
          <w:bCs/>
          <w:sz w:val="22"/>
        </w:rPr>
        <w:t>3</w:t>
      </w:r>
      <w:r w:rsidRPr="002A3728">
        <w:rPr>
          <w:b/>
          <w:bCs/>
          <w:sz w:val="22"/>
        </w:rPr>
        <w:t xml:space="preserve">. </w:t>
      </w:r>
      <w:bookmarkEnd w:id="7"/>
      <w:r w:rsidRPr="002A3728">
        <w:rPr>
          <w:b/>
          <w:bCs/>
          <w:sz w:val="22"/>
        </w:rPr>
        <w:t xml:space="preserve"> </w:t>
      </w:r>
      <w:r w:rsidR="005214B8" w:rsidRPr="00681CF1">
        <w:rPr>
          <w:rFonts w:ascii="Times New Roman" w:hAnsi="Times New Roman" w:cs="Times New Roman"/>
          <w:i/>
          <w:iCs/>
          <w:sz w:val="22"/>
        </w:rPr>
        <w:t xml:space="preserve">Figure </w:t>
      </w:r>
      <w:r w:rsidR="005214B8">
        <w:rPr>
          <w:rFonts w:ascii="Times New Roman" w:hAnsi="Times New Roman" w:cs="Times New Roman"/>
          <w:i/>
          <w:iCs/>
          <w:sz w:val="22"/>
        </w:rPr>
        <w:t>S2</w:t>
      </w:r>
      <w:r w:rsidR="005214B8" w:rsidRPr="00681CF1">
        <w:rPr>
          <w:rFonts w:ascii="Times New Roman" w:hAnsi="Times New Roman" w:cs="Times New Roman"/>
          <w:i/>
          <w:iCs/>
          <w:sz w:val="22"/>
        </w:rPr>
        <w:t>a</w:t>
      </w:r>
      <w:r w:rsidR="005214B8" w:rsidRPr="00E01D77">
        <w:rPr>
          <w:rFonts w:ascii="Times New Roman" w:hAnsi="Times New Roman" w:cs="Times New Roman"/>
          <w:sz w:val="22"/>
        </w:rPr>
        <w:t xml:space="preserve"> </w:t>
      </w:r>
      <w:r w:rsidRPr="002A3728">
        <w:rPr>
          <w:sz w:val="22"/>
        </w:rPr>
        <w:t xml:space="preserve">Age-corrected translocation frequency per cell equivalent by work experience (years) of male orthopaedic surgeons. </w:t>
      </w:r>
      <w:r w:rsidR="005214B8" w:rsidRPr="00681CF1">
        <w:rPr>
          <w:rFonts w:ascii="Times New Roman" w:hAnsi="Times New Roman" w:cs="Times New Roman"/>
          <w:i/>
          <w:iCs/>
          <w:sz w:val="22"/>
        </w:rPr>
        <w:t xml:space="preserve">Figure </w:t>
      </w:r>
      <w:r w:rsidR="005214B8">
        <w:rPr>
          <w:rFonts w:ascii="Times New Roman" w:hAnsi="Times New Roman" w:cs="Times New Roman"/>
          <w:i/>
          <w:iCs/>
          <w:sz w:val="22"/>
        </w:rPr>
        <w:t>S2b</w:t>
      </w:r>
      <w:r w:rsidR="005214B8" w:rsidRPr="00E01D77">
        <w:rPr>
          <w:rFonts w:ascii="Times New Roman" w:hAnsi="Times New Roman" w:cs="Times New Roman"/>
          <w:sz w:val="22"/>
        </w:rPr>
        <w:t xml:space="preserve"> </w:t>
      </w:r>
      <w:r w:rsidRPr="002A3728">
        <w:rPr>
          <w:sz w:val="22"/>
        </w:rPr>
        <w:t xml:space="preserve">Age-corrected translocation frequency per cell equivalent by age (years). </w:t>
      </w:r>
      <w:bookmarkStart w:id="8" w:name="_Hlk150958952"/>
      <w:r w:rsidRPr="002A3728">
        <w:rPr>
          <w:sz w:val="22"/>
        </w:rPr>
        <w:t xml:space="preserve">In both graphs, closed black circles indicate non-smokers, open circles indicate smokers, and the black </w:t>
      </w:r>
      <w:r w:rsidR="00C418B1" w:rsidRPr="002A3728">
        <w:rPr>
          <w:sz w:val="22"/>
        </w:rPr>
        <w:t>diamond</w:t>
      </w:r>
      <w:r w:rsidRPr="002A3728">
        <w:rPr>
          <w:sz w:val="22"/>
        </w:rPr>
        <w:t xml:space="preserve"> had no smoking information. In both graphs, the 95% CI of all data is shown by the shaded grey area.</w:t>
      </w:r>
      <w:bookmarkEnd w:id="8"/>
    </w:p>
    <w:p w14:paraId="6A0748DA" w14:textId="77777777" w:rsidR="000B7AB1" w:rsidRDefault="000B7AB1" w:rsidP="00C13CFE">
      <w:pPr>
        <w:spacing w:line="360" w:lineRule="auto"/>
        <w:rPr>
          <w:sz w:val="22"/>
        </w:rPr>
        <w:sectPr w:rsidR="000B7AB1"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2026"/>
        <w:tblW w:w="12960" w:type="dxa"/>
        <w:tblLook w:val="04A0" w:firstRow="1" w:lastRow="0" w:firstColumn="1" w:lastColumn="0" w:noHBand="0" w:noVBand="1"/>
      </w:tblPr>
      <w:tblGrid>
        <w:gridCol w:w="966"/>
        <w:gridCol w:w="576"/>
        <w:gridCol w:w="583"/>
        <w:gridCol w:w="1026"/>
        <w:gridCol w:w="1011"/>
        <w:gridCol w:w="1231"/>
        <w:gridCol w:w="1626"/>
        <w:gridCol w:w="656"/>
        <w:gridCol w:w="1433"/>
        <w:gridCol w:w="1298"/>
        <w:gridCol w:w="1248"/>
        <w:gridCol w:w="1306"/>
      </w:tblGrid>
      <w:tr w:rsidR="000B7AB1" w:rsidRPr="000B7AB1" w14:paraId="21360D0A" w14:textId="77777777" w:rsidTr="000B7AB1">
        <w:trPr>
          <w:trHeight w:val="300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86F77E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lastRenderedPageBreak/>
              <w:t>ID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D18213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Sex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7802EC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4E06B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Years of Experienc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F223B1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Smoking index</w:t>
            </w:r>
          </w:p>
        </w:tc>
        <w:tc>
          <w:tcPr>
            <w:tcW w:w="87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850075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Giemsa analyzed slides</w:t>
            </w:r>
          </w:p>
        </w:tc>
      </w:tr>
      <w:tr w:rsidR="000B7AB1" w:rsidRPr="000B7AB1" w14:paraId="2B0921D1" w14:textId="77777777" w:rsidTr="000B7AB1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F053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7B48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52C3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EAC1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C2A2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BAA895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o. of analyzed metaphases</w:t>
            </w:r>
          </w:p>
        </w:tc>
        <w:tc>
          <w:tcPr>
            <w:tcW w:w="50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E24ACD" w14:textId="34862001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Types of </w:t>
            </w:r>
            <w:r w:rsidR="00E6236F"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berrations</w:t>
            </w: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5C58D0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Dic per cell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C80233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Estimated dose (mGy)</w:t>
            </w: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br/>
              <w:t>Obtained with Dose Estimate v5.2</w:t>
            </w:r>
          </w:p>
        </w:tc>
      </w:tr>
      <w:tr w:rsidR="000B7AB1" w:rsidRPr="000B7AB1" w14:paraId="63895615" w14:textId="77777777" w:rsidTr="000B7AB1">
        <w:trPr>
          <w:trHeight w:val="300"/>
        </w:trPr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306C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6B39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786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BEB6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1813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5FAE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A87D4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# of cells with C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DA566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No. of ring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313F7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No. of Frag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5CFC8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 xml:space="preserve">No. of </w:t>
            </w:r>
            <w:proofErr w:type="spellStart"/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dics</w:t>
            </w:r>
            <w:proofErr w:type="spellEnd"/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1367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24DA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</w:p>
        </w:tc>
      </w:tr>
      <w:tr w:rsidR="000B7AB1" w:rsidRPr="000B7AB1" w14:paraId="22F1BB18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844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4A99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AF16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AE2D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C37D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699E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C181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572C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184F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648C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1CBE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976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1</w:t>
            </w:r>
          </w:p>
        </w:tc>
      </w:tr>
      <w:tr w:rsidR="000B7AB1" w:rsidRPr="000B7AB1" w14:paraId="40D38451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3455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6CD6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1C85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0BEF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A535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BC2A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7C4F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CA72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45D9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6C04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AF83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2794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2*</w:t>
            </w:r>
          </w:p>
        </w:tc>
      </w:tr>
      <w:tr w:rsidR="000B7AB1" w:rsidRPr="000B7AB1" w14:paraId="754788EA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7E40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2C64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CF89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A9E0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DBAE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7FE8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BFC9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7448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D47B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5DCD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5693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21F4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5*</w:t>
            </w:r>
          </w:p>
        </w:tc>
      </w:tr>
      <w:tr w:rsidR="000B7AB1" w:rsidRPr="000B7AB1" w14:paraId="592925A9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C5ED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F0BE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7DCA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7EC5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1EBD7" w14:textId="48772603" w:rsidR="000B7AB1" w:rsidRPr="000B7AB1" w:rsidRDefault="00186156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1801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B6B8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952A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5332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9230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0DFA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151B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*</w:t>
            </w:r>
          </w:p>
        </w:tc>
      </w:tr>
      <w:tr w:rsidR="000B7AB1" w:rsidRPr="000B7AB1" w14:paraId="6375004A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69D1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622E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4ADD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DC90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4F22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B4E7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ED65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1CC0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C1AA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66B4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E661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EB43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63</w:t>
            </w:r>
          </w:p>
        </w:tc>
      </w:tr>
      <w:tr w:rsidR="000B7AB1" w:rsidRPr="000B7AB1" w14:paraId="47A7914A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9145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D28E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7696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390D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9AFF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0D22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9FA6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827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DD05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E9E8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483B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E329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3*</w:t>
            </w:r>
          </w:p>
        </w:tc>
      </w:tr>
      <w:tr w:rsidR="000B7AB1" w:rsidRPr="000B7AB1" w14:paraId="24E42ED4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D93D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D24F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F5E8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B947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AED6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2320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522E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A0B1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90B5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3C35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8F0A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5755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45*</w:t>
            </w:r>
          </w:p>
        </w:tc>
      </w:tr>
      <w:tr w:rsidR="000B7AB1" w:rsidRPr="000B7AB1" w14:paraId="35FD0C91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53DC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FCF1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7758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37D6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F94D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DD89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A120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3AC0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C706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1C93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FE3C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1D24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*</w:t>
            </w:r>
          </w:p>
        </w:tc>
      </w:tr>
      <w:tr w:rsidR="000B7AB1" w:rsidRPr="000B7AB1" w14:paraId="004AC2DD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7EC8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A707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9EC4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B736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82FE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2B52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CFD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3B74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A1DE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A8A0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DF73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226E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9*</w:t>
            </w:r>
          </w:p>
        </w:tc>
      </w:tr>
      <w:tr w:rsidR="000B7AB1" w:rsidRPr="000B7AB1" w14:paraId="424E8331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2371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7ED3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3E48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37DB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9B6E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BBB2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88AB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E280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2926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8191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6873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EA50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7*</w:t>
            </w:r>
          </w:p>
        </w:tc>
      </w:tr>
      <w:tr w:rsidR="000B7AB1" w:rsidRPr="000B7AB1" w14:paraId="6427BCD9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BD3B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67A1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7617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2A4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99B3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3D2F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1F72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2377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72DA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EE31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BB70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8C20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2*</w:t>
            </w:r>
          </w:p>
        </w:tc>
      </w:tr>
      <w:tr w:rsidR="000B7AB1" w:rsidRPr="000B7AB1" w14:paraId="53638341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4CB8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0D16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E7B0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31D0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C783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BEA6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B91B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2B4D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1346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48DD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247F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EFCC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*</w:t>
            </w:r>
          </w:p>
        </w:tc>
      </w:tr>
      <w:tr w:rsidR="000B7AB1" w:rsidRPr="000B7AB1" w14:paraId="229B7B26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F3A3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9358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69AC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CF3D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3BC1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3027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34A3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3849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24F7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ECA4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2643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BD08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2*</w:t>
            </w:r>
          </w:p>
        </w:tc>
      </w:tr>
      <w:tr w:rsidR="000B7AB1" w:rsidRPr="000B7AB1" w14:paraId="75DF4F3D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02BC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D773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3831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840A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5FF7F" w14:textId="510638F3" w:rsidR="000B7AB1" w:rsidRPr="000B7AB1" w:rsidRDefault="00186156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76C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8078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6C9A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2B0D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6B8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CF0C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F08B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*</w:t>
            </w:r>
          </w:p>
        </w:tc>
      </w:tr>
      <w:tr w:rsidR="000B7AB1" w:rsidRPr="000B7AB1" w14:paraId="1A52C6B8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FDEC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26FC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800C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3F04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576A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5107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4DF5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83AE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9BD4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E967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F5F5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9A66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6*</w:t>
            </w:r>
          </w:p>
        </w:tc>
      </w:tr>
      <w:tr w:rsidR="000B7AB1" w:rsidRPr="000B7AB1" w14:paraId="153E2B2C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E44E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542E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3952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E6DF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D39F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5195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9CDF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F286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E407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B62B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7697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4CEC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81</w:t>
            </w:r>
          </w:p>
        </w:tc>
      </w:tr>
      <w:tr w:rsidR="000B7AB1" w:rsidRPr="000B7AB1" w14:paraId="17EAAAB3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B004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5FCE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41FB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12AE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8036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7BA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83AB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163B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AFFC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44EA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9A4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647B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06</w:t>
            </w:r>
          </w:p>
        </w:tc>
      </w:tr>
      <w:tr w:rsidR="000B7AB1" w:rsidRPr="000B7AB1" w14:paraId="11523CAB" w14:textId="77777777" w:rsidTr="000B7AB1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A35FB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9C667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12F14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BE8CF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33336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47D56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00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D39CB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30552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3F7AE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59EF0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3442A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EDC95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  <w:t>18*</w:t>
            </w:r>
          </w:p>
        </w:tc>
      </w:tr>
    </w:tbl>
    <w:p w14:paraId="1B175AE8" w14:textId="77777777" w:rsidR="000B7AB1" w:rsidRDefault="000B7AB1" w:rsidP="00C13CFE">
      <w:pPr>
        <w:spacing w:line="360" w:lineRule="auto"/>
        <w:rPr>
          <w:sz w:val="22"/>
        </w:rPr>
      </w:pPr>
    </w:p>
    <w:p w14:paraId="5BFDAD19" w14:textId="77777777" w:rsidR="000B7AB1" w:rsidRDefault="000B7AB1" w:rsidP="00C13CFE">
      <w:pPr>
        <w:spacing w:line="360" w:lineRule="auto"/>
        <w:rPr>
          <w:b/>
          <w:bCs/>
        </w:rPr>
      </w:pPr>
    </w:p>
    <w:p w14:paraId="1F5675E1" w14:textId="5B993C87" w:rsidR="000B7AB1" w:rsidRDefault="000B7AB1" w:rsidP="000B7AB1">
      <w:r w:rsidRPr="00FD3E1B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FD3E1B">
        <w:rPr>
          <w:b/>
          <w:bCs/>
        </w:rPr>
        <w:t xml:space="preserve">. S1.  </w:t>
      </w:r>
      <w:r>
        <w:t xml:space="preserve">Information from surgeons and Giemsa analysed slides. * </w:t>
      </w:r>
      <w:proofErr w:type="gramStart"/>
      <w:r>
        <w:t>indicates</w:t>
      </w:r>
      <w:proofErr w:type="gramEnd"/>
      <w:r>
        <w:t xml:space="preserve"> e</w:t>
      </w:r>
      <w:r w:rsidRPr="000B7AB1">
        <w:t>stimated doses are inaccurate as dicentrics are not above the decision threshold</w:t>
      </w:r>
    </w:p>
    <w:tbl>
      <w:tblPr>
        <w:tblW w:w="11182" w:type="dxa"/>
        <w:tblLayout w:type="fixed"/>
        <w:tblLook w:val="04A0" w:firstRow="1" w:lastRow="0" w:firstColumn="1" w:lastColumn="0" w:noHBand="0" w:noVBand="1"/>
      </w:tblPr>
      <w:tblGrid>
        <w:gridCol w:w="876"/>
        <w:gridCol w:w="1046"/>
        <w:gridCol w:w="1048"/>
        <w:gridCol w:w="900"/>
        <w:gridCol w:w="1251"/>
        <w:gridCol w:w="666"/>
        <w:gridCol w:w="1831"/>
        <w:gridCol w:w="330"/>
        <w:gridCol w:w="606"/>
        <w:gridCol w:w="330"/>
        <w:gridCol w:w="556"/>
        <w:gridCol w:w="330"/>
        <w:gridCol w:w="1082"/>
        <w:gridCol w:w="330"/>
      </w:tblGrid>
      <w:tr w:rsidR="000B7AB1" w:rsidRPr="000B7AB1" w14:paraId="01164B4E" w14:textId="77777777" w:rsidTr="000B7AB1">
        <w:trPr>
          <w:gridAfter w:val="2"/>
          <w:wAfter w:w="1412" w:type="dxa"/>
          <w:trHeight w:val="300"/>
        </w:trPr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5BBF41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lastRenderedPageBreak/>
              <w:t>ID</w:t>
            </w:r>
          </w:p>
        </w:tc>
        <w:tc>
          <w:tcPr>
            <w:tcW w:w="889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C509C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FISH analyzed slides</w:t>
            </w:r>
          </w:p>
        </w:tc>
      </w:tr>
      <w:tr w:rsidR="000B7AB1" w:rsidRPr="000B7AB1" w14:paraId="15B7E364" w14:textId="77777777" w:rsidTr="000B7AB1">
        <w:trPr>
          <w:gridAfter w:val="3"/>
          <w:wAfter w:w="1742" w:type="dxa"/>
          <w:trHeight w:val="458"/>
        </w:trPr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3A19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BD94E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o of metaphases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7C5F67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Whole genome equivalent (CE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64B2A1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o. of Tr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25BDE1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Bg</w:t>
            </w:r>
            <w:proofErr w:type="spellEnd"/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 xml:space="preserve"> Tr/CE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F2472B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Tr/C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A0FBB5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ge-corrected Tr/CE</w:t>
            </w:r>
          </w:p>
        </w:tc>
        <w:tc>
          <w:tcPr>
            <w:tcW w:w="9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E54CB6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Estimated dose (mGy)</w:t>
            </w: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br/>
              <w:t xml:space="preserve">Obtained with curve </w:t>
            </w:r>
            <w:proofErr w:type="spellStart"/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eqn</w:t>
            </w:r>
            <w:proofErr w:type="spellEnd"/>
          </w:p>
        </w:tc>
        <w:tc>
          <w:tcPr>
            <w:tcW w:w="8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BCA2A2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Decision threshold (Tr)</w:t>
            </w: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br/>
              <w:t>Obtained with ISO 20046</w:t>
            </w:r>
          </w:p>
        </w:tc>
      </w:tr>
      <w:tr w:rsidR="000B7AB1" w:rsidRPr="000B7AB1" w14:paraId="5C2A4700" w14:textId="77777777" w:rsidTr="000B7AB1">
        <w:trPr>
          <w:gridAfter w:val="1"/>
          <w:wAfter w:w="330" w:type="dxa"/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B323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16AD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CF9F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F8C7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BBEF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9E38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8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949F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9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85A5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8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F410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9FEE" w14:textId="77777777" w:rsidR="000B7AB1" w:rsidRPr="000B7AB1" w:rsidRDefault="000B7AB1" w:rsidP="000B7A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ja-JP"/>
              </w:rPr>
            </w:pPr>
          </w:p>
        </w:tc>
      </w:tr>
      <w:tr w:rsidR="000B7AB1" w:rsidRPr="000B7AB1" w14:paraId="38CF71AB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2A72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3B9C4" w14:textId="0F2B6EE6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A874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1.7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5221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977B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0059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36E0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9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07FE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03297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84CD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6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98E3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59B2BB7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21E0E9EC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87D0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00E3D" w14:textId="09CD5FF5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31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F1E9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25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4637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7937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2609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0CC3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27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641B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8898112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452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6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9D20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708B0F9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134C8D50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AB7B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684B5" w14:textId="0487957B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DC11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53EB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39E2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7871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7B69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54C6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FC03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207DC07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67D332AF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5FCDE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2C36F" w14:textId="658A5D15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0840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8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6FB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A6B7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263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8598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1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EEEC6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170950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B094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9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EEEF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3442200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450435FF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C5FB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161F4" w14:textId="1821FB12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2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77907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27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ABB8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9673D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0443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A5B4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9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CEE58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282915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04BE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8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BF37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0819134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6F963B0E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856DF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97DAE" w14:textId="0A80E131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75FC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776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2B196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37BDD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71033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3CC37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32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E286F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2510648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1E49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C676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6406AFE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75E02984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46CA3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8A06D" w14:textId="312C47FF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8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F4F23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2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BCDE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5F44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8838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807F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32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6EA0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2463881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D9B3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2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9349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0F02B4D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2DDBBFA3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59A8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4E98D" w14:textId="57209EA5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3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0CA3E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1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BAED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EA9A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0211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E11D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FB0EA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2C26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802B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60DD88F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5299FC9C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39AD7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82703" w14:textId="6D29E534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16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D7011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633.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0E4B6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2FE39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7909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FB4F7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9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E1C8E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14722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A4F9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26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C7C8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58A1CF49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49FDDA28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CC56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D4333" w14:textId="029FA58B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3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7EC7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31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6A0FD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AE001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0443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054E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4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57018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3864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A043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1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07BC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6109A4A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37884EDD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6FB5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3EA2D" w14:textId="79262806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16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BB071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651.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CAEB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6E616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56467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5CAC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05C7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202895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892A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65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F04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6898588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337C08B0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653BF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78999" w14:textId="1F317526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27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689CE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08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1587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A87C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5049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85F0C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5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3233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18432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A658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1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675A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347CD17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0C6608E4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60E98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AC213" w14:textId="7C9794AC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6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4191C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68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42895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594B3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52633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6763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1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0DD2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5928018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06F6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1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F1E5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180B812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7A458850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FB8E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4E727" w14:textId="5FF9BE5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39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4CBB1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7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6F6F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DBF1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2485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7DEBE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0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90AA0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392656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9494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44*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E237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00C4002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1106E3B6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B6A36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67673" w14:textId="4EC67035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color w:val="000000"/>
                <w:sz w:val="18"/>
                <w:szCs w:val="18"/>
              </w:rPr>
              <w:t>23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B1C01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922.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E2084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2CBC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7909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B1EC2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8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7D8FB" w14:textId="77777777" w:rsidR="000B7AB1" w:rsidRPr="00111D82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111D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8634672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C139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1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84BD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1451611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03D62317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A789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1DB0E" w14:textId="73B0E8B4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32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D6E85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26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5B44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1674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5247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3C8B7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9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7D79F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945482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7AFA6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3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A58B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78F9023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56DC35D6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CE4A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B9B9B" w14:textId="718DCD5F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38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D35BD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0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388D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5C9F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6683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20078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36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8B91C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2910075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245E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47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FB95B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17B6B22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0B7AB1" w:rsidRPr="000B7AB1" w14:paraId="54D897F9" w14:textId="77777777" w:rsidTr="000B7AB1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0A4621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HKX0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3155B3" w14:textId="4B871516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color w:val="000000"/>
                <w:sz w:val="18"/>
                <w:szCs w:val="18"/>
              </w:rPr>
              <w:t>36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B19B9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43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AA57CE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F747EA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062485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8E99D3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7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B007E0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0.010507609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2AD62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24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662502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 w:rsidRPr="000B7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1412" w:type="dxa"/>
            <w:gridSpan w:val="2"/>
            <w:vAlign w:val="center"/>
            <w:hideMark/>
          </w:tcPr>
          <w:p w14:paraId="73A67B64" w14:textId="77777777" w:rsidR="000B7AB1" w:rsidRPr="000B7AB1" w:rsidRDefault="000B7AB1" w:rsidP="000B7A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</w:tbl>
    <w:p w14:paraId="346D1A3C" w14:textId="77777777" w:rsidR="000B7AB1" w:rsidRDefault="000B7AB1" w:rsidP="000B7AB1"/>
    <w:p w14:paraId="4346CD03" w14:textId="07C98C52" w:rsidR="00AE7BB5" w:rsidRDefault="000B7AB1" w:rsidP="009E5F0D">
      <w:pPr>
        <w:rPr>
          <w:strike/>
          <w:color w:val="EE0000"/>
        </w:rPr>
      </w:pPr>
      <w:r w:rsidRPr="00FD3E1B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FD3E1B">
        <w:rPr>
          <w:b/>
          <w:bCs/>
        </w:rPr>
        <w:t>. S</w:t>
      </w:r>
      <w:r>
        <w:rPr>
          <w:b/>
          <w:bCs/>
        </w:rPr>
        <w:t>2</w:t>
      </w:r>
      <w:r w:rsidRPr="00FD3E1B">
        <w:rPr>
          <w:b/>
          <w:bCs/>
        </w:rPr>
        <w:t xml:space="preserve">.  </w:t>
      </w:r>
      <w:bookmarkStart w:id="9" w:name="_Hlk209086453"/>
      <w:bookmarkStart w:id="10" w:name="_Hlk209086475"/>
      <w:r>
        <w:t xml:space="preserve">Information from surgeons and translocation analysed slides. * </w:t>
      </w:r>
      <w:proofErr w:type="gramStart"/>
      <w:r>
        <w:t>indicates</w:t>
      </w:r>
      <w:proofErr w:type="gramEnd"/>
      <w:r>
        <w:t xml:space="preserve"> e</w:t>
      </w:r>
      <w:r w:rsidRPr="000B7AB1">
        <w:t>stimated doses are inaccurate as observed Tr are not above the decision threshold</w:t>
      </w:r>
      <w:bookmarkEnd w:id="9"/>
      <w:r w:rsidR="003745E3">
        <w:t>.</w:t>
      </w:r>
      <w:bookmarkEnd w:id="10"/>
    </w:p>
    <w:tbl>
      <w:tblPr>
        <w:tblW w:w="12191" w:type="dxa"/>
        <w:tblLook w:val="04A0" w:firstRow="1" w:lastRow="0" w:firstColumn="1" w:lastColumn="0" w:noHBand="0" w:noVBand="1"/>
      </w:tblPr>
      <w:tblGrid>
        <w:gridCol w:w="920"/>
        <w:gridCol w:w="2858"/>
        <w:gridCol w:w="1253"/>
        <w:gridCol w:w="1065"/>
        <w:gridCol w:w="1134"/>
        <w:gridCol w:w="708"/>
        <w:gridCol w:w="622"/>
        <w:gridCol w:w="284"/>
        <w:gridCol w:w="1134"/>
        <w:gridCol w:w="992"/>
        <w:gridCol w:w="621"/>
        <w:gridCol w:w="866"/>
      </w:tblGrid>
      <w:tr w:rsidR="00DE1011" w:rsidRPr="00DE1011" w14:paraId="3C225B8B" w14:textId="77777777" w:rsidTr="001C6A47">
        <w:trPr>
          <w:trHeight w:val="300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157B66" w14:textId="27D929A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</w:rPr>
              <w:lastRenderedPageBreak/>
              <w:br w:type="page"/>
            </w: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teps</w:t>
            </w:r>
          </w:p>
        </w:tc>
        <w:tc>
          <w:tcPr>
            <w:tcW w:w="28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2BDF75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Predictors</w:t>
            </w:r>
          </w:p>
        </w:tc>
        <w:tc>
          <w:tcPr>
            <w:tcW w:w="1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285874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β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D648E2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B6F1C6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E(B)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661372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04C014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ja-JP"/>
              </w:rPr>
              <w:t>p</w:t>
            </w: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-valu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97392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5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E35345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R</w:t>
            </w:r>
          </w:p>
        </w:tc>
        <w:tc>
          <w:tcPr>
            <w:tcW w:w="6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FE76DB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djusted R</w:t>
            </w:r>
          </w:p>
        </w:tc>
      </w:tr>
      <w:tr w:rsidR="00DE1011" w:rsidRPr="00DE1011" w14:paraId="27E8846C" w14:textId="77777777" w:rsidTr="001C6A4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EAEE1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796DF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3DE80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0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BA726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81DB2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7F4AF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90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287D6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1E14D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D2887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ower</w:t>
            </w:r>
          </w:p>
        </w:tc>
        <w:tc>
          <w:tcPr>
            <w:tcW w:w="5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8AFEB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17B00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23818322" w14:textId="77777777" w:rsidTr="001C6A4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2CD969" w14:textId="77777777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tep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D512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Constant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3E63D6" w14:textId="3BAB71B0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8E474" w14:textId="618A7E8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1.716E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B11C90" w14:textId="43B1457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593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A1CC35" w14:textId="2330D55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23C586" w14:textId="518DD8E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D8F55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067DA" w14:textId="49845F6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8.006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CE3F8" w14:textId="19EF107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006E-04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B28FC4" w14:textId="1F11618A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041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42108C" w14:textId="78D79FE1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-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246</w:t>
            </w:r>
          </w:p>
        </w:tc>
      </w:tr>
      <w:tr w:rsidR="00DE1011" w:rsidRPr="00DE1011" w14:paraId="5175A859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072A3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AB56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5DF042" w14:textId="0353EFB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4.922E-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D6E486" w14:textId="4D03D7E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8.456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9CCA3" w14:textId="183D187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459E-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FC4887" w14:textId="68EAF8D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774F89" w14:textId="72E3238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33B9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1332C" w14:textId="46C5428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078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4DE73" w14:textId="3D8997C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90E-04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6B5D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B180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413D4929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83613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F454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Work Experien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A18E7C" w14:textId="50F806D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5.394E-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E3EEC9" w14:textId="1C1032E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8.51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4C5BCA" w14:textId="53B6CBD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103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6A3083" w14:textId="5D4FDAB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D3BE65" w14:textId="7F3C3C2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C1A5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C03F5" w14:textId="7CE54CB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8.28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07AE4" w14:textId="0A19444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93E-04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728B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29F11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62C736DE" w14:textId="77777777" w:rsidTr="001C6A4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C78A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D281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moking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988FAA" w14:textId="677CFB0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710E-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CC5044" w14:textId="521DE7D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288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2FFC92" w14:textId="04385C7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406E-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CF94BE5" w14:textId="004D4EAE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E18EC0" w14:textId="3C8A365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0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E0749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A4374" w14:textId="12AC92B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074E-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A9202" w14:textId="73B77C5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50E-06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01A89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6E260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46811F9B" w14:textId="77777777" w:rsidTr="001C6A4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90D31E" w14:textId="77777777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tep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FF20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Constant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F4BF00" w14:textId="6D1536AA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502F47" w14:textId="4266A9D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8.99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328D2F" w14:textId="4025696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7.262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5F2E79" w14:textId="588AAE1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1.2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86AF1A" w14:textId="7D7394C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83571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6DDFB" w14:textId="11FE907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61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ECD49" w14:textId="0397D02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178E-04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B640F6" w14:textId="031D7626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362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E6F63B" w14:textId="3691E422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-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186</w:t>
            </w:r>
          </w:p>
        </w:tc>
      </w:tr>
      <w:tr w:rsidR="00DE1011" w:rsidRPr="00DE1011" w14:paraId="74EE502D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665E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06500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4F842C" w14:textId="431D92C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259E+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8E5749" w14:textId="378B967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163E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B77A6A" w14:textId="7C2F342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5.203E-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E007C0" w14:textId="4E19304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964963" w14:textId="3D0FEF9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A1F8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8393C" w14:textId="339788D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014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89FAB" w14:textId="7829985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47E-03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23A1D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C3FF3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337E5E47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6B4C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1F575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Work Experien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C26823" w14:textId="431C338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1.468E+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21F05D" w14:textId="20FFF01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2.31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0EFDF9" w14:textId="42F6C1F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824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31F94C" w14:textId="51CA818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0.4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35A928" w14:textId="5FF2BA5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7477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E45BB" w14:textId="2E404F2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373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5B6B3" w14:textId="0C866A5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91E-04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EF1D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040AF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4BC94CA9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3A86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1473F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mokin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671A13" w14:textId="77DD783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847E-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600ABE" w14:textId="1C4AA39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898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88EB92" w14:textId="327DEF5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019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C223FE" w14:textId="1C849EE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EBAD1A" w14:textId="37311DA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C9285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DA426" w14:textId="7C09B01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241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F299B" w14:textId="506429E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4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C1D6A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139F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18A1B337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ED560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C7F8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 Experien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D4DB45" w14:textId="3E5847F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6.631E-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ECCAB2" w14:textId="266FF9E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04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8E667" w14:textId="302CB8B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350E-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1BF228" w14:textId="1B5F166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51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25C238" w14:textId="1FDA4B1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8C87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E78AF" w14:textId="5188223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14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89F0E" w14:textId="73149B4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40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A8885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4252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5513B6AA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5165B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75E93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:Smoking</w:t>
            </w:r>
            <w:proofErr w:type="spellEnd"/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940C1D" w14:textId="717151D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027E+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A17EC9" w14:textId="42F51C0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57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89E573" w14:textId="7FA3A57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238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342CFE" w14:textId="1304448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AED94D" w14:textId="3DBE963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32E53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4E757" w14:textId="49595BA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8.444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BCF7F" w14:textId="255EB5A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60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3FB4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B98D9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16E83CCC" w14:textId="77777777" w:rsidTr="001C6A4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37EE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9753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Working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D53538B" w14:textId="37AD0BB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1.643E+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0B8BFAE" w14:textId="1832878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2.488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9E5B4A" w14:textId="5994054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213E-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210100" w14:textId="3B85546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0.59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300BAD" w14:textId="56A212E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CF245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715CF" w14:textId="0370ECB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245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C90C0" w14:textId="1E78D69C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475E-06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9D49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E741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7F634670" w14:textId="77777777" w:rsidTr="001C6A4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71188D" w14:textId="77777777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tep3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7CD2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Constant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15917A" w14:textId="0FE18757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7AE663" w14:textId="5D66902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9.88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E5417A" w14:textId="1F8E38D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7.810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0DB32C" w14:textId="14917F4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1.26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9F6E42" w14:textId="497639B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5BA8F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2DF08" w14:textId="238199C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90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32301" w14:textId="56EF577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224E-04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B2A2D3" w14:textId="08AF9A07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393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1D3ABD" w14:textId="53B4A774" w:rsidR="001C6A47" w:rsidRPr="00DE1011" w:rsidRDefault="001C6A47" w:rsidP="001C6A4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 w:eastAsia="ja-JP"/>
              </w:rPr>
              <w:t>-0.314</w:t>
            </w:r>
          </w:p>
        </w:tc>
      </w:tr>
      <w:tr w:rsidR="00DE1011" w:rsidRPr="00DE1011" w14:paraId="22E6424E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2387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CF7C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0AA998" w14:textId="786EF13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779E+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19024F" w14:textId="2CC0389E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056E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7A8597" w14:textId="02B2936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5.706E-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63B31F" w14:textId="39AD356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DB67C1" w14:textId="5E9FF1A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8397F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8392" w14:textId="49D7F4C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091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E47FD" w14:textId="2C2A55C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702E-03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C877A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659F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18FAE58C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A818D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8E88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Work Experien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1E131C" w14:textId="49A3B24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2.141E+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CFE140" w14:textId="3724BEC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3.38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014A69" w14:textId="20BB9A8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5.422E-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908938" w14:textId="549F429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0.6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ECF28D" w14:textId="0C847A3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1D076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6EC0C" w14:textId="14F5FF6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66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A7682" w14:textId="6F55737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886E-04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10D2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26649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22821773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4FC5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125D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Smokin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667929" w14:textId="521EED0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794E-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42E69F" w14:textId="0291D67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104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963B9A" w14:textId="378F9A6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479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9549E" w14:textId="435D1893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B00AC9" w14:textId="27F553DB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6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AB59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5ED6E" w14:textId="777FDD6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6.409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23A94" w14:textId="2CA229E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62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DFA4A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7A56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23D8FA14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A49E0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111EF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 Experien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99C588" w14:textId="2492617D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8.208E-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3BC5BA" w14:textId="5BD966C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536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1D49CF" w14:textId="2BB2B37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665E-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A570DA" w14:textId="54BD507A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5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E72F30" w14:textId="11B1E59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A360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79279" w14:textId="0AE4754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54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ADCF6" w14:textId="5E1103F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11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B9B4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047A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252C7EA7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E9E3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892BA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:Smoking</w:t>
            </w:r>
            <w:proofErr w:type="spellEnd"/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F1AEE0" w14:textId="48000F0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622E+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CEC841" w14:textId="0FEFB63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2.49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E52946" w14:textId="2B0211AF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751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6D3D19" w14:textId="3C0599F2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CD9351" w14:textId="2BF4D27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6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95CD9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BDA2E" w14:textId="7111FD0E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9.133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DFF88" w14:textId="7C360507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12E-05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1090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43EDE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737359F4" w14:textId="77777777" w:rsidTr="001C6A4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38264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E193C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Working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0AE3A5" w14:textId="710FA890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2.339E+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CC0A67" w14:textId="04A3FDD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3.54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B80CF9" w14:textId="70361E7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4.818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69A73" w14:textId="67E5EEA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-0.7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F0207E" w14:textId="5C54E78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B5F2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D81A1" w14:textId="26AE2B01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53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2D502" w14:textId="60E5BDC4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247E-06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26732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DCF3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  <w:tr w:rsidR="00DE1011" w:rsidRPr="00DE1011" w14:paraId="26E4C8CE" w14:textId="77777777" w:rsidTr="001C6A4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ED1D7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4E3AD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2F0AA9" w14:textId="411012E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3.084E-0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B8D2AD" w14:textId="26DFCDB9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5.985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773C85" w14:textId="43A45745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1.067E-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5995F3" w14:textId="3B2DA9E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DA911A" w14:textId="4CEFB64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D55CD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1A4FD" w14:textId="758E5D16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013E-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36023" w14:textId="2322CEA8" w:rsidR="001C6A47" w:rsidRPr="00DE1011" w:rsidRDefault="001C6A47" w:rsidP="001C6A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210E-07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C23F1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B8688" w14:textId="77777777" w:rsidR="001C6A47" w:rsidRPr="00DE1011" w:rsidRDefault="001C6A47" w:rsidP="001C6A4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</w:tr>
    </w:tbl>
    <w:p w14:paraId="31F83F8F" w14:textId="77777777" w:rsidR="00AE7BB5" w:rsidRPr="00DE1011" w:rsidRDefault="00AE7BB5" w:rsidP="00AE7BB5">
      <w:pPr>
        <w:rPr>
          <w:color w:val="000000" w:themeColor="text1"/>
          <w:sz w:val="18"/>
          <w:szCs w:val="18"/>
        </w:rPr>
      </w:pPr>
    </w:p>
    <w:p w14:paraId="1BAB17AF" w14:textId="05241BC9" w:rsidR="00AE7BB5" w:rsidRPr="00DE1011" w:rsidRDefault="00AE7BB5" w:rsidP="00AE7BB5">
      <w:pPr>
        <w:rPr>
          <w:color w:val="000000" w:themeColor="text1"/>
        </w:rPr>
      </w:pPr>
      <w:r w:rsidRPr="00DE1011">
        <w:rPr>
          <w:b/>
          <w:bCs/>
          <w:color w:val="000000" w:themeColor="text1"/>
        </w:rPr>
        <w:t xml:space="preserve">Supplementary Table S3.  </w:t>
      </w:r>
      <w:r w:rsidRPr="00DE1011">
        <w:rPr>
          <w:color w:val="000000" w:themeColor="text1"/>
        </w:rPr>
        <w:t xml:space="preserve">Hierarchical multiple regression analyses for testing interaction for </w:t>
      </w:r>
      <w:proofErr w:type="spellStart"/>
      <w:r w:rsidRPr="00DE1011">
        <w:rPr>
          <w:color w:val="000000" w:themeColor="text1"/>
        </w:rPr>
        <w:t>Dic</w:t>
      </w:r>
      <w:proofErr w:type="spellEnd"/>
      <w:r w:rsidRPr="00DE1011">
        <w:rPr>
          <w:color w:val="000000" w:themeColor="text1"/>
        </w:rPr>
        <w:t xml:space="preserve"> frequency on age, working experience, and smoking history</w:t>
      </w:r>
    </w:p>
    <w:p w14:paraId="00FC104C" w14:textId="77777777" w:rsidR="00645D9A" w:rsidRPr="00DE1011" w:rsidRDefault="00645D9A" w:rsidP="00AE7BB5">
      <w:pPr>
        <w:rPr>
          <w:color w:val="000000" w:themeColor="text1"/>
        </w:rPr>
      </w:pPr>
    </w:p>
    <w:tbl>
      <w:tblPr>
        <w:tblW w:w="12427" w:type="dxa"/>
        <w:tblLook w:val="04A0" w:firstRow="1" w:lastRow="0" w:firstColumn="1" w:lastColumn="0" w:noHBand="0" w:noVBand="1"/>
      </w:tblPr>
      <w:tblGrid>
        <w:gridCol w:w="920"/>
        <w:gridCol w:w="2500"/>
        <w:gridCol w:w="1116"/>
        <w:gridCol w:w="1134"/>
        <w:gridCol w:w="1083"/>
        <w:gridCol w:w="1044"/>
        <w:gridCol w:w="708"/>
        <w:gridCol w:w="376"/>
        <w:gridCol w:w="1042"/>
        <w:gridCol w:w="992"/>
        <w:gridCol w:w="718"/>
        <w:gridCol w:w="794"/>
      </w:tblGrid>
      <w:tr w:rsidR="00DE1011" w:rsidRPr="00DE1011" w14:paraId="7FBBDF06" w14:textId="77777777" w:rsidTr="001C6A47">
        <w:trPr>
          <w:trHeight w:val="300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B85A09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lastRenderedPageBreak/>
              <w:t>Steps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62CD5A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Predictor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6CFDD8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β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52FC98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B124BD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E(B)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DB5879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108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DE16DC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ja-JP"/>
              </w:rPr>
              <w:t>p</w:t>
            </w: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-value</w:t>
            </w:r>
          </w:p>
        </w:tc>
        <w:tc>
          <w:tcPr>
            <w:tcW w:w="20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FEE55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95% CI</w:t>
            </w:r>
          </w:p>
        </w:tc>
        <w:tc>
          <w:tcPr>
            <w:tcW w:w="7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0708D3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R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EA473D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djusted R</w:t>
            </w:r>
          </w:p>
        </w:tc>
      </w:tr>
      <w:tr w:rsidR="00DE1011" w:rsidRPr="00DE1011" w14:paraId="33044895" w14:textId="77777777" w:rsidTr="001C6A4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7F0A6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7F9BA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44436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9BE2F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0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1E093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13686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08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5ABB0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86644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804B0" w14:textId="77777777" w:rsidR="00AE7BB5" w:rsidRPr="00DE1011" w:rsidRDefault="00AE7BB5" w:rsidP="00D07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lower</w:t>
            </w:r>
          </w:p>
        </w:tc>
        <w:tc>
          <w:tcPr>
            <w:tcW w:w="7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8A071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FD3FD" w14:textId="77777777" w:rsidR="00AE7BB5" w:rsidRPr="00DE1011" w:rsidRDefault="00AE7BB5" w:rsidP="00D07B2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67F7EC39" w14:textId="77777777" w:rsidTr="00C3775E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615465" w14:textId="77777777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tep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F7F7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Constant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A74E3" w14:textId="4520367D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3152F" w14:textId="1307CA4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211E-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09B6B" w14:textId="25D10C42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93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C72EB6" w14:textId="3E08B0C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57E9F6" w14:textId="3C30494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7674C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29BC9" w14:textId="65C41DE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3.10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F4B4E" w14:textId="4548980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104E-0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8CEA5" w14:textId="74A1893B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637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3C6B94" w14:textId="03581479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529</w:t>
            </w:r>
          </w:p>
        </w:tc>
      </w:tr>
      <w:tr w:rsidR="00DE1011" w:rsidRPr="00DE1011" w14:paraId="38D984D7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E3048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F115F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A53D5" w14:textId="005CB2D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747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F08EA" w14:textId="3832985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975E-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5E07B" w14:textId="7C73AA09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729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01C8F8" w14:textId="650309E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87965A" w14:textId="6902D79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FE6BF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3DE2B" w14:textId="111FF0F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8.762E-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ED49E" w14:textId="0372371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827E-0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F5F55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9009E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3D1B9F04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A04F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D884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Work Experi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1814D" w14:textId="19409959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576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A56B0" w14:textId="08F836E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564E-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C9779" w14:textId="1AF7C2B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590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0BC868" w14:textId="62CC178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143A9D" w14:textId="75E06B5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96430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56664" w14:textId="3E1C2659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6.108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60C55" w14:textId="3BE77AC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795E-04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3D20D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E06E7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48BB89F1" w14:textId="77777777" w:rsidTr="00C3775E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020C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6B208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mokin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8D624" w14:textId="7E0E6C9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51E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BF906" w14:textId="1D06175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728E-0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D1BC5" w14:textId="58A7088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328E-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3F1E12" w14:textId="006A028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7179A5" w14:textId="0994EBC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4985D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61782" w14:textId="4438A10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650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08308" w14:textId="752819C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07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FBB93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BBF02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29EC39BA" w14:textId="77777777" w:rsidTr="00C3775E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A7B0B3" w14:textId="77777777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tep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2AE2E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Constant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0C473" w14:textId="59D18744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D29EC" w14:textId="11D3BE1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95E-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E1AC7" w14:textId="13DBA22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370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A6082E" w14:textId="2B27350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9495EB" w14:textId="38981D8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81D9B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496DB" w14:textId="187383B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6.77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C1757" w14:textId="1973492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164E-0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583EE4" w14:textId="14479D05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6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54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71AC4F" w14:textId="1D89B599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358</w:t>
            </w:r>
          </w:p>
        </w:tc>
      </w:tr>
      <w:tr w:rsidR="00DE1011" w:rsidRPr="00DE1011" w14:paraId="54BF380A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F650B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433FB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B0DFC" w14:textId="4E9756B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58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4424E" w14:textId="68F7889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337E-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0884C" w14:textId="7B9185B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415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099CE8" w14:textId="2CE9094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D54D32" w14:textId="47BADA2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F33A3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C97BC" w14:textId="5A1719C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3.372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5BE85" w14:textId="582C6D1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047E-0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AE02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5872A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41AC7F5E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5B30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29DEB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Work Experi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0E996" w14:textId="36AA091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00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DCF38" w14:textId="6501321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992E-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38C3B" w14:textId="7F86EE9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239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279B10" w14:textId="256BE10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74704E" w14:textId="08F6FB5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542B7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D535A" w14:textId="3A488B4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7.28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37A9D" w14:textId="0FC5798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302E-0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3A77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D20B3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2BEBC9A5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F1B3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4775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mok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3BE7E" w14:textId="63CA2BC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59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FB8D8" w14:textId="60A25772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607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324D6" w14:textId="5DCFF4B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01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7914F0" w14:textId="6BA353F2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503F2" w14:textId="4DD7AEF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51CB4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AEB4C" w14:textId="4AAA0F8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942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1BCE5" w14:textId="6D0C0EA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920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8617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F64D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2B7CBE53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3945D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F69F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 xml:space="preserve"> Experi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0C25B" w14:textId="2A09A00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03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CFB8A" w14:textId="0A7AA1C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010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ADF35" w14:textId="14B92F1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263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61DAAE" w14:textId="3D6381C9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0F2ABE" w14:textId="41FFF5B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7734C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EEDE5" w14:textId="2B215AB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682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953D7" w14:textId="2644AC3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80E-04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23D71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BE5D3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2FC2695B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E347E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0A46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:Smoking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01381" w14:textId="11F9D1E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45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92104" w14:textId="20904F3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81E-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47888" w14:textId="4386BF3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966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00F0B1" w14:textId="0944577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1E96BB" w14:textId="1E9B07B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97B5E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EB384" w14:textId="35DEFBE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12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9BE26" w14:textId="3AE3CA9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178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08090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0D61A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4A384340" w14:textId="77777777" w:rsidTr="00C3775E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08D97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4C94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 xml:space="preserve">Working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A6016" w14:textId="226AA8B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5.802E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52E25" w14:textId="0C6E0BF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5.537E-0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8088C" w14:textId="54A6CCE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955E-0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AFCCB29" w14:textId="336A851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F0AB7BE" w14:textId="75BCB03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7B151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A3A3B" w14:textId="43CFEB7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5.177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8C00D" w14:textId="6C0EC7F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069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C8BA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6C38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2EF2EBF2" w14:textId="77777777" w:rsidTr="00C3775E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78B7FA" w14:textId="77777777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tep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6E7D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Constant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8B385" w14:textId="2A80D373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BA054" w14:textId="0793A28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13E-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2740A" w14:textId="72A6C5B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710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2A4C9D" w14:textId="1EB27EF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C9D4F7" w14:textId="1DD55AE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BE7F1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DC4B7" w14:textId="2E8A6BD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7.76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09B36" w14:textId="5FF3C4C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39E-0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FF54D5" w14:textId="397918ED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6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5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667714" w14:textId="726F8149" w:rsidR="00B912DC" w:rsidRPr="00DE1011" w:rsidRDefault="00B912DC" w:rsidP="00B912DC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0.</w:t>
            </w:r>
            <w:r w:rsidRPr="00DE1011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lang w:val="en-US" w:eastAsia="ja-JP"/>
              </w:rPr>
              <w:t>254</w:t>
            </w:r>
          </w:p>
        </w:tc>
      </w:tr>
      <w:tr w:rsidR="00DE1011" w:rsidRPr="00DE1011" w14:paraId="2CA51BD9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266CD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E8FAD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ACB73" w14:textId="533115A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049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BA7F5" w14:textId="15884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219E-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75026" w14:textId="5AF7BFF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711E-0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7A9C3F" w14:textId="13BE941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C8D993" w14:textId="0B6D84B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FE18D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CAF85" w14:textId="4C5DBDD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414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65E3B" w14:textId="5CA8148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852E-0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9B9E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D9CCB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67B0AB9D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A104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023DA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Work Experi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C3FC7" w14:textId="7180AA0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86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7B07A" w14:textId="7E60AFD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852E-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A037A" w14:textId="0DA3C9C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576E-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4419EB" w14:textId="2EB7F1F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A30180" w14:textId="4343D8E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D36A9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6BCD8" w14:textId="7CDBB26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8.15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7A74C" w14:textId="493FFB3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51E-03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A0020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3AC95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396C1D8F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49DEB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B3230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Smok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131FA" w14:textId="1FBD2D0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1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73C27" w14:textId="362FA5E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712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B996E" w14:textId="737DD40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653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19F510" w14:textId="261F5B3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DB5A6E" w14:textId="2EFEB10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8EBDA" w14:textId="6109F01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CE562" w14:textId="3954D5A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3.326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8BC9C" w14:textId="38ED7B5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756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8AEF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D5B80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46C1E66D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6CB8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B701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 xml:space="preserve"> Experi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8A921" w14:textId="24644E70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36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D315A" w14:textId="37BEDA16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654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B25C8" w14:textId="56D869F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912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454C8F" w14:textId="61A622A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970129" w14:textId="59B00F7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45B6F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48D7C" w14:textId="3B7B66F5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2.201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4B7EC" w14:textId="3FF073F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671E-04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0A577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879B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5910BCA2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1BD2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1C3E1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:Smoking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4523F" w14:textId="2793E66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20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42DF9" w14:textId="2498D77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070E-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4A9A9" w14:textId="73D61A4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257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8D8A24" w14:textId="12EC756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F96770" w14:textId="3A3CCD4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1FDCB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220DF" w14:textId="472F6944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5.11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3F9D4" w14:textId="1A25146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930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42CA9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1FF6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7EEDAD66" w14:textId="77777777" w:rsidTr="00C3775E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17574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3E4D8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 xml:space="preserve">Working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EF622" w14:textId="13D6673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34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52AA8" w14:textId="10B1397E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4.142E-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21A44" w14:textId="466F20A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289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76751F" w14:textId="0DB690BB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781EF9" w14:textId="029740B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901E9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B1E1D" w14:textId="5D696451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6.01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F0989" w14:textId="6EDA366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186E-05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DC62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7A9E6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  <w:tr w:rsidR="00DE1011" w:rsidRPr="00DE1011" w14:paraId="612D1727" w14:textId="77777777" w:rsidTr="00C3775E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221E1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AB072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Age:Working</w:t>
            </w:r>
            <w:proofErr w:type="spellEnd"/>
            <w:proofErr w:type="gramEnd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 xml:space="preserve"> </w:t>
            </w:r>
            <w:proofErr w:type="spellStart"/>
            <w:proofErr w:type="gramStart"/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Experience:Smoking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FDB10" w14:textId="62276983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6.477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39988" w14:textId="1E8F2EEF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7.923E-0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5AA09" w14:textId="64AC9EF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7E-0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288D484" w14:textId="60154F0A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4D9D19" w14:textId="2FCCB648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0BD6B" w14:textId="77777777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  <w:r w:rsidRPr="00DE101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F9CF2" w14:textId="198FE53C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1.320E-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4B90C" w14:textId="57A2D70D" w:rsidR="00B912DC" w:rsidRPr="00DE1011" w:rsidRDefault="00B912DC" w:rsidP="00B912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DE101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62E-06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BBFA1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334CC" w14:textId="77777777" w:rsidR="00B912DC" w:rsidRPr="00DE1011" w:rsidRDefault="00B912DC" w:rsidP="00B912D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ja-JP"/>
              </w:rPr>
            </w:pPr>
          </w:p>
        </w:tc>
      </w:tr>
    </w:tbl>
    <w:p w14:paraId="19DE10FB" w14:textId="77777777" w:rsidR="00AE7BB5" w:rsidRPr="00DE1011" w:rsidRDefault="00AE7BB5" w:rsidP="00AE7BB5">
      <w:pPr>
        <w:rPr>
          <w:color w:val="000000" w:themeColor="text1"/>
          <w:sz w:val="16"/>
          <w:szCs w:val="16"/>
        </w:rPr>
      </w:pPr>
    </w:p>
    <w:p w14:paraId="5FDCACB1" w14:textId="58664342" w:rsidR="00AE7BB5" w:rsidRPr="001C6A47" w:rsidRDefault="00AE7BB5" w:rsidP="001C6A47">
      <w:pPr>
        <w:rPr>
          <w:strike/>
        </w:rPr>
      </w:pPr>
      <w:r w:rsidRPr="00DE1011">
        <w:rPr>
          <w:b/>
          <w:bCs/>
          <w:color w:val="000000" w:themeColor="text1"/>
        </w:rPr>
        <w:t xml:space="preserve">Supplementary Table S4.  </w:t>
      </w:r>
      <w:r w:rsidRPr="00DE1011">
        <w:rPr>
          <w:color w:val="000000" w:themeColor="text1"/>
        </w:rPr>
        <w:t xml:space="preserve">Hierarchical multiple regression analyses for testing interaction </w:t>
      </w:r>
      <w:r w:rsidRPr="001C6A47">
        <w:t>for Tr frequency on age, working experience, and smoking history.</w:t>
      </w:r>
    </w:p>
    <w:p w14:paraId="1B72AA00" w14:textId="77777777" w:rsidR="009E5F0D" w:rsidRPr="00AE7BB5" w:rsidRDefault="009E5F0D" w:rsidP="009E5F0D">
      <w:pPr>
        <w:rPr>
          <w:strike/>
          <w:color w:val="EE0000"/>
        </w:rPr>
      </w:pPr>
    </w:p>
    <w:sectPr w:rsidR="009E5F0D" w:rsidRPr="00AE7BB5" w:rsidSect="000B7AB1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B278E" w14:textId="77777777" w:rsidR="002675A3" w:rsidRDefault="002675A3" w:rsidP="00EC3524">
      <w:pPr>
        <w:spacing w:line="240" w:lineRule="auto"/>
      </w:pPr>
      <w:r>
        <w:separator/>
      </w:r>
    </w:p>
  </w:endnote>
  <w:endnote w:type="continuationSeparator" w:id="0">
    <w:p w14:paraId="25A8BE19" w14:textId="77777777" w:rsidR="002675A3" w:rsidRDefault="002675A3" w:rsidP="00EC35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">
    <w:altName w:val="メイリオ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FC219" w14:textId="77777777" w:rsidR="002675A3" w:rsidRDefault="002675A3" w:rsidP="00EC3524">
      <w:pPr>
        <w:spacing w:line="240" w:lineRule="auto"/>
      </w:pPr>
      <w:r>
        <w:separator/>
      </w:r>
    </w:p>
  </w:footnote>
  <w:footnote w:type="continuationSeparator" w:id="0">
    <w:p w14:paraId="6228454D" w14:textId="77777777" w:rsidR="002675A3" w:rsidRDefault="002675A3" w:rsidP="00EC35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23FF6"/>
    <w:multiLevelType w:val="hybridMultilevel"/>
    <w:tmpl w:val="13A8890C"/>
    <w:lvl w:ilvl="0" w:tplc="0409000F">
      <w:start w:val="1"/>
      <w:numFmt w:val="decimal"/>
      <w:lvlText w:val="%1."/>
      <w:lvlJc w:val="left"/>
      <w:pPr>
        <w:ind w:left="1500" w:hanging="360"/>
      </w:pPr>
    </w:lvl>
    <w:lvl w:ilvl="1" w:tplc="04090019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888147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1A"/>
    <w:rsid w:val="000472A7"/>
    <w:rsid w:val="0005475A"/>
    <w:rsid w:val="00097C83"/>
    <w:rsid w:val="000B7AB1"/>
    <w:rsid w:val="000F6A2F"/>
    <w:rsid w:val="00105122"/>
    <w:rsid w:val="0010721A"/>
    <w:rsid w:val="00111D82"/>
    <w:rsid w:val="00130650"/>
    <w:rsid w:val="00186156"/>
    <w:rsid w:val="001C5297"/>
    <w:rsid w:val="001C6A47"/>
    <w:rsid w:val="001E74E5"/>
    <w:rsid w:val="001E7BA2"/>
    <w:rsid w:val="0021113A"/>
    <w:rsid w:val="00230A83"/>
    <w:rsid w:val="002675A3"/>
    <w:rsid w:val="00285425"/>
    <w:rsid w:val="002A0773"/>
    <w:rsid w:val="002A3728"/>
    <w:rsid w:val="002B1635"/>
    <w:rsid w:val="002C0484"/>
    <w:rsid w:val="002E5355"/>
    <w:rsid w:val="002F1501"/>
    <w:rsid w:val="0035079B"/>
    <w:rsid w:val="00356E83"/>
    <w:rsid w:val="003738FE"/>
    <w:rsid w:val="003745E3"/>
    <w:rsid w:val="00433C32"/>
    <w:rsid w:val="00482366"/>
    <w:rsid w:val="004973F7"/>
    <w:rsid w:val="004B3383"/>
    <w:rsid w:val="005214B8"/>
    <w:rsid w:val="0052648D"/>
    <w:rsid w:val="00565D87"/>
    <w:rsid w:val="00577294"/>
    <w:rsid w:val="00587C0E"/>
    <w:rsid w:val="00645D9A"/>
    <w:rsid w:val="00667356"/>
    <w:rsid w:val="00681B59"/>
    <w:rsid w:val="00682B40"/>
    <w:rsid w:val="00747949"/>
    <w:rsid w:val="0081171B"/>
    <w:rsid w:val="008601E0"/>
    <w:rsid w:val="008B06F3"/>
    <w:rsid w:val="008D5CB9"/>
    <w:rsid w:val="008E722B"/>
    <w:rsid w:val="00907496"/>
    <w:rsid w:val="00941BDA"/>
    <w:rsid w:val="009C3D02"/>
    <w:rsid w:val="009E5F0D"/>
    <w:rsid w:val="00A00309"/>
    <w:rsid w:val="00A31E4C"/>
    <w:rsid w:val="00A71EDA"/>
    <w:rsid w:val="00A942B4"/>
    <w:rsid w:val="00AA29A0"/>
    <w:rsid w:val="00AA5572"/>
    <w:rsid w:val="00AE7BB5"/>
    <w:rsid w:val="00B4414A"/>
    <w:rsid w:val="00B912DC"/>
    <w:rsid w:val="00BC2510"/>
    <w:rsid w:val="00BD237F"/>
    <w:rsid w:val="00C056DB"/>
    <w:rsid w:val="00C13CFE"/>
    <w:rsid w:val="00C37130"/>
    <w:rsid w:val="00C418B1"/>
    <w:rsid w:val="00C54FBC"/>
    <w:rsid w:val="00C562B2"/>
    <w:rsid w:val="00CA79E6"/>
    <w:rsid w:val="00CD1AA0"/>
    <w:rsid w:val="00CD5ABA"/>
    <w:rsid w:val="00CD718F"/>
    <w:rsid w:val="00CD7191"/>
    <w:rsid w:val="00CE5727"/>
    <w:rsid w:val="00D04DF1"/>
    <w:rsid w:val="00D7706A"/>
    <w:rsid w:val="00D96727"/>
    <w:rsid w:val="00DA0CFE"/>
    <w:rsid w:val="00DA0E66"/>
    <w:rsid w:val="00DE1011"/>
    <w:rsid w:val="00E406CA"/>
    <w:rsid w:val="00E56A8E"/>
    <w:rsid w:val="00E6236F"/>
    <w:rsid w:val="00E7141C"/>
    <w:rsid w:val="00E87EE8"/>
    <w:rsid w:val="00E93FD6"/>
    <w:rsid w:val="00EC3524"/>
    <w:rsid w:val="00EF7706"/>
    <w:rsid w:val="00F00A87"/>
    <w:rsid w:val="00F55615"/>
    <w:rsid w:val="00F6161E"/>
    <w:rsid w:val="00F756EE"/>
    <w:rsid w:val="00FC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23400B"/>
  <w15:chartTrackingRefBased/>
  <w15:docId w15:val="{B0D630DA-51F8-4109-879B-93BB9D9C7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25"/>
    <w:pPr>
      <w:spacing w:after="0" w:line="480" w:lineRule="auto"/>
    </w:pPr>
    <w:rPr>
      <w:rFonts w:ascii="Times" w:eastAsia="MS Mincho" w:hAnsi="Times" w:cs="Meiryo"/>
      <w:kern w:val="0"/>
      <w:sz w:val="24"/>
      <w:lang w:val="en-SG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425"/>
    <w:rPr>
      <w:rFonts w:ascii="Times" w:eastAsia="MS Mincho" w:hAnsi="Times" w:cs="Meiryo"/>
      <w:kern w:val="0"/>
      <w:sz w:val="20"/>
      <w:szCs w:val="20"/>
      <w:lang w:val="en-SG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C83"/>
    <w:rPr>
      <w:rFonts w:ascii="Times" w:eastAsia="MS Mincho" w:hAnsi="Times" w:cs="Meiryo"/>
      <w:b/>
      <w:bCs/>
      <w:kern w:val="0"/>
      <w:sz w:val="20"/>
      <w:szCs w:val="20"/>
      <w:lang w:val="en-SG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C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C83"/>
    <w:rPr>
      <w:rFonts w:ascii="Segoe UI" w:eastAsia="MS Mincho" w:hAnsi="Segoe UI" w:cs="Segoe UI"/>
      <w:kern w:val="0"/>
      <w:sz w:val="18"/>
      <w:szCs w:val="18"/>
      <w:lang w:val="en-SG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3524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524"/>
    <w:rPr>
      <w:rFonts w:ascii="Times" w:eastAsia="MS Mincho" w:hAnsi="Times" w:cs="Meiryo"/>
      <w:kern w:val="0"/>
      <w:sz w:val="24"/>
      <w:lang w:val="en-SG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3524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524"/>
    <w:rPr>
      <w:rFonts w:ascii="Times" w:eastAsia="MS Mincho" w:hAnsi="Times" w:cs="Meiryo"/>
      <w:kern w:val="0"/>
      <w:sz w:val="24"/>
      <w:lang w:val="en-SG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C562B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US"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61A31450D0A2B4A9EDFCA563B2788D2" ma:contentTypeVersion="11" ma:contentTypeDescription="新しいドキュメントを作成します。" ma:contentTypeScope="" ma:versionID="5758ea1a8ac7abcecef72c7c4adf2c01">
  <xsd:schema xmlns:xsd="http://www.w3.org/2001/XMLSchema" xmlns:xs="http://www.w3.org/2001/XMLSchema" xmlns:p="http://schemas.microsoft.com/office/2006/metadata/properties" xmlns:ns2="ec664424-3629-439f-925a-f0ff424b2e01" xmlns:ns3="c6a07d2d-61dd-4c38-bc31-bb92896bfd47" targetNamespace="http://schemas.microsoft.com/office/2006/metadata/properties" ma:root="true" ma:fieldsID="696bd28e2b48b8cb591338998bca3923" ns2:_="" ns3:_="">
    <xsd:import namespace="ec664424-3629-439f-925a-f0ff424b2e01"/>
    <xsd:import namespace="c6a07d2d-61dd-4c38-bc31-bb92896bfd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64424-3629-439f-925a-f0ff424b2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d7121c51-2642-4a43-97bc-84a6050ff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a07d2d-61dd-4c38-bc31-bb92896bfd4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987e38a-5dec-49eb-bdce-c9863c4cf258}" ma:internalName="TaxCatchAll" ma:showField="CatchAllData" ma:web="c6a07d2d-61dd-4c38-bc31-bb92896bfd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64424-3629-439f-925a-f0ff424b2e01">
      <Terms xmlns="http://schemas.microsoft.com/office/infopath/2007/PartnerControls"/>
    </lcf76f155ced4ddcb4097134ff3c332f>
    <TaxCatchAll xmlns="c6a07d2d-61dd-4c38-bc31-bb92896bfd47" xsi:nil="true"/>
  </documentManagement>
</p:properties>
</file>

<file path=customXml/itemProps1.xml><?xml version="1.0" encoding="utf-8"?>
<ds:datastoreItem xmlns:ds="http://schemas.openxmlformats.org/officeDocument/2006/customXml" ds:itemID="{C8AF3F93-4630-4C20-8EC8-733B786943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5209BD-9800-422B-AFD9-71092F546C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64424-3629-439f-925a-f0ff424b2e01"/>
    <ds:schemaRef ds:uri="c6a07d2d-61dd-4c38-bc31-bb92896bf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6AAD77-F1A8-481F-A20A-2C50B160663D}">
  <ds:schemaRefs>
    <ds:schemaRef ds:uri="http://schemas.microsoft.com/office/2006/metadata/properties"/>
    <ds:schemaRef ds:uri="http://schemas.microsoft.com/office/infopath/2007/PartnerControls"/>
    <ds:schemaRef ds:uri="ec664424-3629-439f-925a-f0ff424b2e01"/>
    <ds:schemaRef ds:uri="c6a07d2d-61dd-4c38-bc31-bb92896bfd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7</Words>
  <Characters>6086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　DONOVAN　AARON</dc:creator>
  <cp:keywords/>
  <dc:description/>
  <cp:lastModifiedBy>ANDERSON　DONOVAN　AARON</cp:lastModifiedBy>
  <cp:revision>3</cp:revision>
  <dcterms:created xsi:type="dcterms:W3CDTF">2025-11-06T01:12:00Z</dcterms:created>
  <dcterms:modified xsi:type="dcterms:W3CDTF">2025-11-06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1A31450D0A2B4A9EDFCA563B2788D2</vt:lpwstr>
  </property>
</Properties>
</file>